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268" w:rsidRDefault="00921B54" w:rsidP="00A00E5D">
      <w:pPr>
        <w:rPr>
          <w:rFonts w:asciiTheme="majorBidi" w:hAnsiTheme="majorBidi" w:cstheme="majorBidi"/>
          <w:color w:val="000000" w:themeColor="text1"/>
        </w:rPr>
      </w:pPr>
      <w:r w:rsidRPr="00B7651A">
        <w:rPr>
          <w:rFonts w:asciiTheme="majorBidi" w:hAnsiTheme="majorBidi" w:cstheme="majorBidi"/>
          <w:color w:val="000000" w:themeColor="text1"/>
        </w:rPr>
        <w:t xml:space="preserve">Multimedia Appendix </w:t>
      </w:r>
      <w:r w:rsidR="00721F5C" w:rsidRPr="00B7651A">
        <w:rPr>
          <w:rFonts w:asciiTheme="majorBidi" w:hAnsiTheme="majorBidi" w:cstheme="majorBidi"/>
          <w:color w:val="000000" w:themeColor="text1"/>
        </w:rPr>
        <w:t>2</w:t>
      </w:r>
      <w:r w:rsidRPr="00B7651A">
        <w:rPr>
          <w:rFonts w:asciiTheme="majorBidi" w:hAnsiTheme="majorBidi" w:cstheme="majorBidi"/>
          <w:color w:val="000000" w:themeColor="text1"/>
        </w:rPr>
        <w:t>:</w:t>
      </w:r>
      <w:r w:rsidRPr="00B7651A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B7651A">
        <w:rPr>
          <w:rFonts w:asciiTheme="majorBidi" w:hAnsiTheme="majorBidi" w:cstheme="majorBidi"/>
          <w:color w:val="000000" w:themeColor="text1"/>
        </w:rPr>
        <w:t>Critical</w:t>
      </w:r>
      <w:bookmarkStart w:id="0" w:name="_GoBack"/>
      <w:bookmarkEnd w:id="0"/>
      <w:r w:rsidRPr="00293C46">
        <w:rPr>
          <w:rFonts w:asciiTheme="majorBidi" w:hAnsiTheme="majorBidi" w:cstheme="majorBidi"/>
          <w:color w:val="000000" w:themeColor="text1"/>
        </w:rPr>
        <w:t xml:space="preserve"> Appraisal Skills </w:t>
      </w:r>
      <w:proofErr w:type="spellStart"/>
      <w:r w:rsidRPr="00293C46">
        <w:rPr>
          <w:rFonts w:asciiTheme="majorBidi" w:hAnsiTheme="majorBidi" w:cstheme="majorBidi"/>
          <w:color w:val="000000" w:themeColor="text1"/>
        </w:rPr>
        <w:t>Programme</w:t>
      </w:r>
      <w:proofErr w:type="spellEnd"/>
      <w:r w:rsidRPr="00293C46">
        <w:rPr>
          <w:rFonts w:asciiTheme="majorBidi" w:hAnsiTheme="majorBidi" w:cstheme="majorBidi"/>
          <w:color w:val="000000" w:themeColor="text1"/>
        </w:rPr>
        <w:t xml:space="preserve"> (CASP) checklist</w:t>
      </w:r>
    </w:p>
    <w:tbl>
      <w:tblPr>
        <w:tblStyle w:val="PlainTable4"/>
        <w:tblpPr w:leftFromText="180" w:rightFromText="180" w:vertAnchor="text" w:horzAnchor="margin" w:tblpY="240"/>
        <w:bidiVisual/>
        <w:tblW w:w="9217" w:type="dxa"/>
        <w:tblLook w:val="04A0" w:firstRow="1" w:lastRow="0" w:firstColumn="1" w:lastColumn="0" w:noHBand="0" w:noVBand="1"/>
      </w:tblPr>
      <w:tblGrid>
        <w:gridCol w:w="1258"/>
        <w:gridCol w:w="664"/>
        <w:gridCol w:w="602"/>
        <w:gridCol w:w="593"/>
        <w:gridCol w:w="643"/>
        <w:gridCol w:w="601"/>
        <w:gridCol w:w="61"/>
        <w:gridCol w:w="557"/>
        <w:gridCol w:w="643"/>
        <w:gridCol w:w="606"/>
        <w:gridCol w:w="606"/>
        <w:gridCol w:w="643"/>
        <w:gridCol w:w="593"/>
        <w:gridCol w:w="1147"/>
      </w:tblGrid>
      <w:tr w:rsidR="001F0F74" w:rsidRPr="00EC2645" w:rsidTr="001F0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Pr="00555780" w:rsidRDefault="001F0F74" w:rsidP="001F0F74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lassification</w:t>
            </w:r>
          </w:p>
          <w:p w:rsidR="001F0F74" w:rsidRPr="00555780" w:rsidRDefault="001F0F74" w:rsidP="001F0F74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f Qualit</w:t>
            </w:r>
            <w:r w:rsidRPr="0055578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4" w:type="dxa"/>
          </w:tcPr>
          <w:p w:rsidR="001F0F74" w:rsidRPr="00555780" w:rsidRDefault="001F0F74" w:rsidP="001F0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5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602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10</w:t>
            </w:r>
          </w:p>
        </w:tc>
        <w:tc>
          <w:tcPr>
            <w:tcW w:w="593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9</w:t>
            </w:r>
          </w:p>
        </w:tc>
        <w:tc>
          <w:tcPr>
            <w:tcW w:w="643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8</w:t>
            </w:r>
          </w:p>
        </w:tc>
        <w:tc>
          <w:tcPr>
            <w:tcW w:w="601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7</w:t>
            </w:r>
          </w:p>
        </w:tc>
        <w:tc>
          <w:tcPr>
            <w:tcW w:w="618" w:type="dxa"/>
            <w:gridSpan w:val="2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6</w:t>
            </w:r>
          </w:p>
        </w:tc>
        <w:tc>
          <w:tcPr>
            <w:tcW w:w="643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5</w:t>
            </w:r>
          </w:p>
        </w:tc>
        <w:tc>
          <w:tcPr>
            <w:tcW w:w="606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4</w:t>
            </w:r>
          </w:p>
        </w:tc>
        <w:tc>
          <w:tcPr>
            <w:tcW w:w="606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3</w:t>
            </w:r>
          </w:p>
        </w:tc>
        <w:tc>
          <w:tcPr>
            <w:tcW w:w="643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2</w:t>
            </w:r>
          </w:p>
        </w:tc>
        <w:tc>
          <w:tcPr>
            <w:tcW w:w="593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1</w:t>
            </w:r>
          </w:p>
        </w:tc>
        <w:tc>
          <w:tcPr>
            <w:tcW w:w="1147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thor (year of publication)</w:t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Pr="008A4BAB" w:rsidRDefault="001F0F74" w:rsidP="001F0F74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</w:t>
            </w:r>
            <w:r w:rsidRPr="00962ED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9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18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2" w:type="dxa"/>
            <w:gridSpan w:val="2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158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57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158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158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Pr="00EC2645" w:rsidRDefault="001F0F74" w:rsidP="001F0F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  <w:p w:rsidR="001F0F74" w:rsidRPr="00EC2645" w:rsidRDefault="001F0F74" w:rsidP="001F0F74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43" w:type="dxa"/>
          </w:tcPr>
          <w:p w:rsidR="001F0F74" w:rsidRPr="00EC2645" w:rsidRDefault="001F0F74" w:rsidP="001F0F74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bidi/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>Barker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CF0"/>
              </w:rPr>
              <w:t xml:space="preserve"> </w:t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et al./ 2005  </w:t>
            </w:r>
          </w:p>
          <w:p w:rsidR="001F0F74" w:rsidRPr="00EC2645" w:rsidRDefault="001F0F74" w:rsidP="000C7029">
            <w:pPr>
              <w:bidi/>
              <w:spacing w:line="25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rtl/>
              </w:rPr>
              <w:fldChar w:fldCharType="begin"/>
            </w:r>
            <w:r w:rsidRPr="00EC264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rtl/>
              </w:rPr>
              <w:instrText xml:space="preserve"> </w:instrText>
            </w:r>
            <w:r w:rsidRPr="00EC264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instrText>ADDIN EN.CITE &lt;EndNote&gt;&lt;Cite&gt;&lt;Author&gt;Barker&lt;/Author&gt;&lt;Year&gt;2005&lt;/Year&gt;&lt;RecNum&gt;66&lt;/RecNum&gt;&lt;DisplayText&gt;(24)&lt;/DisplayText&gt;&lt;record&gt;&lt;rec-number&gt;66&lt;/rec-number&gt;&lt;foreign-keys&gt;&lt;key app="EN" db-id="e2ff52vtm05xz7exvzy5xrpdx0def95rwfra" timestamp="1576318643"&gt;66&lt;/key&gt;&lt;/foreign-keys&gt;&lt;ref-type name="Journal Article"&gt;17&lt;/ref-type&gt;&lt;contributors&gt;&lt;authors&gt;&lt;author&gt;Barker, Gail P&lt;/author&gt;&lt;author&gt;Krupinski, Elizabeth A&lt;/author&gt;&lt;author&gt;McNeely, Richard A&lt;/author&gt;&lt;author&gt;Holcomb, Michael J&lt;/author&gt;&lt;author&gt;Lopez, Ana Maria&lt;/author&gt;&lt;author&gt;Weinstein, Ronald S&lt;/author&gt;&lt;/authors&gt;&lt;/contributors&gt;&lt;titles&gt;&lt;title&gt;The Arizona telemedicine program business model&lt;/title&gt;&lt;secondary-title&gt;J Telemed Telecare&lt;/secondary-title&gt;&lt;/titles&gt;&lt;periodical&gt;&lt;full-title&gt;Journal of Telemedicine and Telecare&lt;/full-title&gt;&lt;abbr-1&gt;J. Telemed. Telecare&lt;/abbr-1&gt;&lt;abbr-2&gt;J Telemed Telecare&lt;/abbr-2&gt;&lt;abbr-3&gt;Journal of Telemedicine &amp;amp; Telecare&lt;/abbr-3&gt;&lt;/periodical&gt;&lt;pages&gt;397-402&lt;/pages&gt;&lt;volume&gt;11&lt;/volume&gt;&lt;number&gt;8&lt;/number&gt;&lt;dates&gt;&lt;year&gt;2005&lt;/year&gt;&lt;/dates&gt;&lt;isbn&gt;1</w:instrText>
            </w:r>
            <w:r w:rsidRPr="00EC264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rtl/>
              </w:rPr>
              <w:instrText>357-633</w:instrText>
            </w:r>
            <w:r w:rsidRPr="00EC264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instrText>X&lt;/isbn&gt;&lt;urls&gt;&lt;/urls&gt;&lt;/record&gt;&lt;/Cite&gt;&lt;/EndNote&gt;</w:instrText>
            </w:r>
            <w:r w:rsidRPr="00EC264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rtl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rtl/>
              </w:rPr>
              <w:t>[</w:t>
            </w:r>
            <w:r w:rsidR="00697C16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</w:rPr>
              <w:t>2</w:t>
            </w:r>
            <w:r w:rsidR="000C7029"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noProof/>
                <w:color w:val="000000" w:themeColor="text1"/>
                <w:sz w:val="18"/>
                <w:szCs w:val="18"/>
                <w:rtl/>
              </w:rPr>
              <w:t>]</w:t>
            </w:r>
            <w:r w:rsidRPr="00EC2645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rtl/>
              </w:rPr>
              <w:fldChar w:fldCharType="end"/>
            </w:r>
          </w:p>
        </w:tc>
      </w:tr>
      <w:tr w:rsidR="001F0F74" w:rsidRPr="00EC2645" w:rsidTr="001F0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Pr="008A4BAB" w:rsidRDefault="001F0F74" w:rsidP="001F0F74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M</w:t>
            </w:r>
            <w:r w:rsidRPr="00F4268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edium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5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18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Pr="00EC2645" w:rsidRDefault="001F0F74" w:rsidP="001F0F74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18" w:type="dxa"/>
            <w:gridSpan w:val="2"/>
          </w:tcPr>
          <w:p w:rsidR="001F0F74" w:rsidRPr="00EC2645" w:rsidRDefault="001F0F74" w:rsidP="001F0F74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43" w:type="dxa"/>
          </w:tcPr>
          <w:p w:rsidR="001F0F74" w:rsidRPr="00EC2645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Pr="00EC2645" w:rsidRDefault="001F0F74" w:rsidP="001F0F74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43" w:type="dxa"/>
          </w:tcPr>
          <w:p w:rsidR="001F0F74" w:rsidRPr="00EC2645" w:rsidRDefault="001F0F74" w:rsidP="001F0F74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n</w:t>
            </w:r>
            <w:proofErr w:type="spellEnd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/2005</w:t>
            </w:r>
          </w:p>
          <w:p w:rsidR="001F0F74" w:rsidRPr="00EC2645" w:rsidRDefault="001F0F74" w:rsidP="000C7029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Mun&lt;/Author&gt;&lt;Year&gt;2005&lt;/Year&gt;&lt;RecNum&gt;148&lt;/RecNum&gt;&lt;DisplayText&gt;(29)&lt;/DisplayText&gt;&lt;record&gt;&lt;rec-number&gt;148&lt;/rec-number&gt;&lt;foreign-keys&gt;&lt;key app="EN" db-id="e2ff52vtm05xz7exvzy5xrpdx0def95rwfra" timestamp="1601898474"&gt;148&lt;/key&gt;&lt;/foreign-keys&gt;&lt;ref-type name="Journal Article"&gt;17&lt;/ref-type&gt;&lt;contributors&gt;&lt;authors&gt;&lt;author&gt;Mun, Seong K&lt;/author&gt;&lt;author&gt;Tohme, Walid G&lt;/author&gt;&lt;author&gt;Platenberg, R Craig&lt;/author&gt;&lt;author&gt;Choi, Inyoung&lt;/author&gt;&lt;/authors&gt;&lt;/contributors&gt;&lt;titles&gt;&lt;title&gt;Teleradiology and emerging business models&lt;/title&gt;&lt;secondary-title&gt;J Telemed Telecare&lt;/secondary-title&gt;&lt;/titles&gt;&lt;periodical&gt;&lt;full-title&gt;Journal of Telemedicine and Telecare&lt;/full-title&gt;&lt;abbr-1&gt;J. Telemed. Telecare&lt;/abbr-1&gt;&lt;abbr-2&gt;J Telemed Telecare&lt;/abbr-2&gt;&lt;abbr-3&gt;Journal of Telemedicine &amp;amp; Telecare&lt;/abbr-3&gt;&lt;/periodical&gt;&lt;pages&gt;271&lt;/pages&gt;&lt;volume&gt;11&lt;/volume&gt;&lt;number&gt;6&lt;/number&gt;&lt;dates&gt;&lt;year&gt;2005&lt;/year&gt;&lt;/dates&gt;&lt;isbn&gt;1357-633X&lt;/isbn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2</w:t>
            </w:r>
            <w:r w:rsidR="000C7029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9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3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EF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7E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7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0F7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>Dijkstra</w:t>
            </w:r>
            <w:proofErr w:type="spellEnd"/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et al. / 2006 </w:t>
            </w:r>
          </w:p>
          <w:p w:rsidR="001F0F74" w:rsidRPr="00EC2645" w:rsidRDefault="001F0F74" w:rsidP="000C7029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instrText xml:space="preserve"> ADDIN EN.CITE &lt;EndNote&gt;&lt;Cite&gt;&lt;Author&gt;Dijkstra&lt;/Author&gt;&lt;RecNum&gt;145&lt;/RecNum&gt;&lt;DisplayText&gt;(45)&lt;/DisplayText&gt;&lt;record&gt;&lt;rec-number&gt;145&lt;/rec-number&gt;&lt;foreign-keys&gt;&lt;key app="EN" db-id="e2ff52vtm05xz7exvzy5xrpdx0def95rwfra" timestamp="1601457666"&gt;145&lt;/key&gt;&lt;/foreign-keys&gt;&lt;ref-type name="Conference Paper"&gt;47&lt;/ref-type&gt;&lt;contributors&gt;&lt;authors&gt;&lt;author&gt;Dijkstra, Sietse J&lt;/author&gt;&lt;author&gt;Jurriëns, Jan A&lt;/author&gt;&lt;author&gt;Mei, Rob D&lt;/author&gt;&lt;/authors&gt;&lt;/contributors&gt;&lt;titles&gt;&lt;title&gt;A business Model for telemonitoring services&lt;/title&gt;&lt;secondary-title&gt;In: Proceedings of 14th Annual High Technology Small Firms Conference&lt;/secondary-title&gt;&lt;/titles&gt;&lt;section&gt;&lt;style face="normal" font="default" charset="178" size="100%"&gt;</w:instrText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  <w:rtl/>
              </w:rPr>
              <w:instrText>رفرنس رو خانم دکتر درست کرد</w:instrText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instrText>&lt;/style&gt;&lt;/section&gt;&lt;dates&gt;&lt;year&gt;2006&lt;/year&gt;&lt;/dates&gt;&lt;pub-location&gt;University of Twente, The Netherlands. &lt;/pub-location&gt;&lt;publisher&gt;Enschede&lt;/publisher&gt;&lt;urls&gt;&lt;/urls&gt;&lt;/record&gt;&lt;/Cite&gt;&lt;/EndNote&gt;</w:instrText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r w:rsidRPr="00EC2645"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4</w:t>
            </w:r>
            <w:r w:rsidR="000C7029"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4</w:t>
            </w:r>
            <w:r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9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18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36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9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16B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Pr="00EC2645" w:rsidRDefault="001F0F74" w:rsidP="001F0F74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ife and Pereira / 2008</w:t>
            </w:r>
          </w:p>
          <w:p w:rsidR="001F0F74" w:rsidRPr="00EC2645" w:rsidRDefault="001F0F74" w:rsidP="000C7029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Fife&lt;/Author&gt;&lt;Year&gt;2008&lt;/Year&gt;&lt;RecNum&gt;17&lt;/RecNum&gt;&lt;DisplayText&gt;(31)&lt;/DisplayText&gt;&lt;record&gt;&lt;rec-number&gt;17&lt;/rec-number&gt;&lt;foreign-keys&gt;&lt;key app="EN" db-id="e2ff52vtm05xz7exvzy5xrpdx0def95rwfra" timestamp="1567156700"&gt;17&lt;/key&gt;&lt;/foreign-keys&gt;&lt;ref-type name="Journal Article"&gt;17&lt;/ref-type&gt;&lt;contributors&gt;&lt;authors&gt;&lt;author&gt;Fife, Elizabeth&lt;/author&gt;&lt;author&gt;Pereira, Francis&lt;/author&gt;&lt;author&gt;Sawcer, David&lt;/author&gt;&lt;/authors&gt;&lt;/contributors&gt;&lt;titles&gt;&lt;title&gt;The business models for mobile telehealth in the US: Applying the VISOR framework&lt;/title&gt;&lt;secondary-title&gt;In: Proceedings of the 7th Mobility Roundtable, Auckland&lt;/secondary-title&gt;&lt;/titles&gt;&lt;periodical&gt;&lt;full-title&gt;In: Proceedings of the 7th Mobility Roundtable, Auckland&lt;/full-title&gt;&lt;/periodical&gt;&lt;dates&gt;&lt;year&gt;2008&lt;/year&gt;&lt;/dates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3</w:t>
            </w:r>
            <w:r w:rsidR="000C7029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9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3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EF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7E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7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0F7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eunisse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008</w:t>
            </w:r>
          </w:p>
          <w:p w:rsidR="001F0F74" w:rsidRPr="00EC2645" w:rsidRDefault="001F0F74" w:rsidP="000C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eunissen&lt;/Author&gt;&lt;Year&gt;2008&lt;/Year&gt;&lt;RecNum&gt;82&lt;/RecNum&gt;&lt;DisplayText&gt;(46)&lt;/DisplayText&gt;&lt;record&gt;&lt;rec-number&gt;82&lt;/rec-number&gt;&lt;foreign-keys&gt;&lt;key app="EN" db-id="e2ff52vtm05xz7exvzy5xrpdx0def95rwfra" timestamp="1586351576"&gt;82&lt;/key&gt;&lt;/foreign-keys&gt;&lt;ref-type name="Conference Paper"&gt;47&lt;/ref-type&gt;&lt;contributors&gt;&lt;authors&gt;&lt;author&gt;Leunissen, RMJ&lt;/author&gt;&lt;/authors&gt;&lt;/contributors&gt;&lt;titles&gt;&lt;title&gt;The validation of an e-health service business model&lt;/title&gt;&lt;secondary-title&gt;In: Proceedings of 10th Twente Student Conference on IT&lt;/secondary-title&gt;&lt;/titles&gt;&lt;dates&gt;&lt;year&gt;2008&lt;/year&gt;&lt;/dates&gt;&lt;pub-location&gt;Enschede&lt;/pub-location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4</w:t>
            </w:r>
            <w:r w:rsidR="000C7029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18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36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9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16B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4CB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ijl</w:t>
            </w:r>
            <w:proofErr w:type="spellEnd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/ 2010</w:t>
            </w:r>
          </w:p>
          <w:p w:rsidR="001F0F74" w:rsidRPr="00EC2645" w:rsidRDefault="001F0F74" w:rsidP="001F0F74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Kijl&lt;/Author&gt;&lt;Year&gt;2010&lt;/Year&gt;&lt;RecNum&gt;86&lt;/RecNum&gt;&lt;DisplayText&gt;(14)&lt;/DisplayText&gt;&lt;record&gt;&lt;rec-number&gt;86&lt;/rec-number&gt;&lt;foreign-keys&gt;&lt;key app="EN" db-id="e2ff52vtm05xz7exvzy5xrpdx0def95rwfra" timestamp="1586352774"&gt;86&lt;/key&gt;&lt;/foreign-keys&gt;&lt;ref-type name="Journal Article"&gt;17&lt;/ref-type&gt;&lt;contributors&gt;&lt;authors&gt;&lt;author&gt;Kijl, Björn&lt;/author&gt;&lt;author&gt;Nieuwenhuis, Lambert JM&lt;/author&gt;&lt;author&gt;Huis in&amp;apos;t Veld, Rianne MHA&lt;/author&gt;&lt;author&gt;Hermens, Hermie J&lt;/author&gt;&lt;author&gt;Vollenbroek-Hutten, Miriam MR&lt;/author&gt;&lt;/authors&gt;&lt;/contributors&gt;&lt;titles&gt;&lt;title&gt;Deployment of e-health services–a business model engineering strategy&lt;/title&gt;&lt;secondary-title&gt;J Telemed Telecare&lt;/secondary-title&gt;&lt;/titles&gt;&lt;periodical&gt;&lt;full-title&gt;Journal of Telemedicine and Telecare&lt;/full-title&gt;&lt;abbr-1&gt;J. Telemed. Telecare&lt;/abbr-1&gt;&lt;abbr-2&gt;J Telemed Telecare&lt;/abbr-2&gt;&lt;abbr-3&gt;Journal of Telemedicine &amp;amp; Telecare&lt;/abbr-3&gt;&lt;/periodical&gt;&lt;pages&gt;344-53&lt;/pages&gt;&lt;volume&gt;16&lt;/volume&gt;&lt;number&gt;6&lt;/number&gt;&lt;dates&gt;&lt;year&gt;2010&lt;/year&gt;&lt;/dates&gt;&lt;isbn&gt;1357-633X&lt;/isbn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14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18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36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9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16B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4CB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in et al. / 2010 </w:t>
            </w:r>
          </w:p>
          <w:p w:rsidR="001F0F74" w:rsidRPr="00EC2645" w:rsidRDefault="001F0F74" w:rsidP="000C7029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n&lt;/Author&gt;&lt;Year&gt;2010&lt;/Year&gt;&lt;RecNum&gt;132&lt;/RecNum&gt;&lt;DisplayText&gt;(33)&lt;/DisplayText&gt;&lt;record&gt;&lt;rec-number&gt;132&lt;/rec-number&gt;&lt;foreign-keys&gt;&lt;key app="EN" db-id="e2ff52vtm05xz7exvzy5xrpdx0def95rwfra" timestamp="1597917676"&gt;132&lt;/key&gt;&lt;/foreign-keys&gt;&lt;ref-type name="Journal Article"&gt;17&lt;/ref-type&gt;&lt;contributors&gt;&lt;authors&gt;&lt;author&gt;Lin, Shu-Hsia&lt;/author&gt;&lt;author&gt;Liu, Jorn-Hon&lt;/author&gt;&lt;author&gt;Wei, Jen&lt;/author&gt;&lt;author&gt;Yin, Wei-Hsian&lt;/author&gt;&lt;author&gt;Chen, Hung-Hsin&lt;/author&gt;&lt;author&gt;Chiu, Wen-Ta&lt;/author&gt;&lt;/authors&gt;&lt;/contributors&gt;&lt;titles&gt;&lt;title&gt;A business model analysis of telecardiology service&lt;/title&gt;&lt;secondary-title&gt;Telemed J E Health&lt;/secondary-title&gt;&lt;/titles&gt;&lt;periodical&gt;&lt;full-title&gt;Telemedicine Journal and e-Health&lt;/full-title&gt;&lt;abbr-1&gt;Telemed J. E Health&lt;/abbr-1&gt;&lt;abbr-2&gt;Telemed J E Health&lt;/abbr-2&gt;&lt;abbr-3&gt;Telemedicine Journal &amp;amp; e-Health&lt;/abbr-3&gt;&lt;/periodical&gt;&lt;pages&gt;1067-1073&lt;/pages&gt;&lt;volume&gt;16&lt;/volume&gt;&lt;number&gt;10&lt;/number&gt;&lt;dates&gt;&lt;year&gt;2010&lt;/year&gt;&lt;/dates&gt;&lt;isbn&gt;1530-5627&lt;/isbn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3</w:t>
            </w:r>
            <w:r w:rsidR="000C7029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18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36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9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16B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4CB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n et al. / 2011</w:t>
            </w:r>
          </w:p>
          <w:p w:rsidR="001F0F74" w:rsidRPr="00EC2645" w:rsidRDefault="001F0F74" w:rsidP="000C7029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n&lt;/Author&gt;&lt;Year&gt;2011&lt;/Year&gt;&lt;RecNum&gt;31&lt;/RecNum&gt;&lt;DisplayText&gt;(34)&lt;/DisplayText&gt;&lt;record&gt;&lt;rec-number&gt;31&lt;/rec-number&gt;&lt;foreign-keys&gt;&lt;key app="EN" db-id="e2ff52vtm05xz7exvzy5xrpdx0def95rwfra" timestamp="1572159570"&gt;31&lt;/key&gt;&lt;/foreign-keys&gt;&lt;ref-type name="Journal Article"&gt;17&lt;/ref-type&gt;&lt;contributors&gt;&lt;authors&gt;&lt;author&gt;Lin, Tung-Cheng&lt;/author&gt;&lt;author&gt;Chang, Hong-Jer&lt;/author&gt;&lt;author&gt;Huang, Chung-Chien&lt;/author&gt;&lt;/authors&gt;&lt;/contributors&gt;&lt;titles&gt;&lt;title&gt;An analysis of telemedicine in Taiwan: A business model perspective&lt;/title&gt;&lt;secondary-title&gt;Int J Gerontol&lt;/secondary-title&gt;&lt;/titles&gt;&lt;periodical&gt;&lt;full-title&gt;Int J Gerontol&lt;/full-title&gt;&lt;/periodical&gt;&lt;pages&gt;189-192&lt;/pages&gt;&lt;volume&gt;5&lt;/volume&gt;&lt;number&gt;4&lt;/number&gt;&lt;dates&gt;&lt;year&gt;2011&lt;/year&gt;&lt;/dates&gt;&lt;isbn&gt;1873-9598&lt;/isbn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3</w:t>
            </w:r>
            <w:r w:rsidR="000C7029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9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3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EF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7E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7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0F7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monse</w:t>
            </w:r>
            <w:proofErr w:type="spellEnd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EC2645"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</w:t>
            </w:r>
            <w:r w:rsidRPr="00EC2645"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011    </w:t>
            </w:r>
          </w:p>
          <w:p w:rsidR="001F0F74" w:rsidRPr="00EC2645" w:rsidRDefault="001F0F74" w:rsidP="000C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imonse&lt;/Author&gt;&lt;Year&gt;2011&lt;/Year&gt;&lt;RecNum&gt;141&lt;/RecNum&gt;&lt;DisplayText&gt;(47)&lt;/DisplayText&gt;&lt;record&gt;&lt;rec-number&gt;141&lt;/rec-number&gt;&lt;foreign-keys&gt;&lt;key app="EN" db-id="e2ff52vtm05xz7exvzy5xrpdx0def95rwfra" timestamp="1601191550"&gt;141&lt;/key&gt;&lt;/foreign-keys&gt;&lt;ref-type name="Conference Paper"&gt;47&lt;/ref-type&gt;&lt;contributors&gt;&lt;authors&gt;&lt;author&gt;Simonse, WL&lt;/author&gt;&lt;author&gt;Zonneland, Julie&lt;/author&gt;&lt;author&gt;Liu, Kiki Qiwen&lt;/author&gt;&lt;author&gt;Govers, Fleur&lt;/author&gt;&lt;author&gt;Vincent, Roland&lt;/author&gt;&lt;author&gt;Laban, Vincent&lt;/author&gt;&lt;author&gt;Jensen, Morten Grau&lt;/author&gt;&lt;author&gt;Van Roest, Irma&lt;/author&gt;&lt;author&gt;Hulsebosch, Marjolein&lt;/author&gt;&lt;author&gt;Hibolling, S&lt;/author&gt;&lt;/authors&gt;&lt;/contributors&gt;&lt;titles&gt;&lt;title&gt;Design research on business models in home healthcare&lt;/title&gt;&lt;secondary-title&gt;In: Proceedings of Tsinghua-DMI International Design Management Symposium, Hong Kong, China&lt;/secondary-title&gt;&lt;/titles&gt;&lt;dates&gt;&lt;year&gt;2011&lt;/year&gt;&lt;/dates&gt;&lt;publisher&gt;Tsinghua-DMI&lt;/publisher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4</w:t>
            </w:r>
            <w:r w:rsidR="000C7029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9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18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36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9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16B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Pr="00EC2645" w:rsidRDefault="001F0F74" w:rsidP="001F0F74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>Fachinger</w:t>
            </w:r>
            <w:proofErr w:type="spellEnd"/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and </w:t>
            </w:r>
            <w:proofErr w:type="spellStart"/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>Schöpke</w:t>
            </w:r>
            <w:proofErr w:type="spellEnd"/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/ 2014 </w:t>
            </w:r>
          </w:p>
          <w:p w:rsidR="001F0F74" w:rsidRPr="00EC2645" w:rsidRDefault="001F0F74" w:rsidP="000C7029">
            <w:pPr>
              <w:bidi/>
              <w:spacing w:line="25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instrText xml:space="preserve"> ADDIN EN.CITE &lt;EndNote&gt;&lt;Cite&gt;&lt;Author&gt;Fachinger&lt;/Author&gt;&lt;Year&gt;2014&lt;/Year&gt;&lt;RecNum&gt;26&lt;/RecNum&gt;&lt;DisplayText&gt;(35)&lt;/DisplayText&gt;&lt;record&gt;&lt;rec-number&gt;26&lt;/rec-number&gt;&lt;foreign-keys&gt;&lt;key app="EN" db-id="e2ff52vtm05xz7exvzy5xrpdx0def95rwfra" timestamp="1569829236"&gt;26&lt;/key&gt;&lt;/foreign-keys&gt;&lt;ref-type name="Journal Article"&gt;17&lt;/ref-type&gt;&lt;contributors&gt;&lt;authors&gt;&lt;author&gt;Fachinger, Uwe&lt;/author&gt;&lt;author&gt;Schöpke, Birte&lt;/author&gt;&lt;/authors&gt;&lt;/contributors&gt;&lt;titles&gt;&lt;title&gt;Business model for sensor-based fall recognition systems&lt;/title&gt;&lt;secondary-title&gt;Inform Health Soc Ca&lt;/secondary-title&gt;&lt;/titles&gt;&lt;periodical&gt;&lt;full-title&gt;Inform Health Soc Ca&lt;/full-title&gt;&lt;/periodical&gt;&lt;pages&gt;305-318&lt;/pages&gt;&lt;volume&gt;39&lt;/volume&gt;&lt;number&gt;3-4&lt;/number&gt;&lt;dates&gt;&lt;year&gt;2014&lt;/year&gt;&lt;/dates&gt;&lt;isbn&gt;1753-8157&lt;/isbn&gt;&lt;urls&gt;&lt;/urls&gt;&lt;/record&gt;&lt;/Cite&gt;&lt;/EndNote&gt;</w:instrText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r w:rsidRPr="00EC2645"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3</w:t>
            </w:r>
            <w:r w:rsidR="000C7029"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4</w:t>
            </w:r>
            <w:r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18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36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79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16B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4A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ters et al.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 2015</w:t>
            </w:r>
          </w:p>
          <w:p w:rsidR="001F0F74" w:rsidRPr="00EC2645" w:rsidRDefault="001F0F74" w:rsidP="000C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Peters&lt;/Author&gt;&lt;Year&gt;2015&lt;/Year&gt;&lt;RecNum&gt;49&lt;/RecNum&gt;&lt;DisplayText&gt;(20)&lt;/DisplayText&gt;&lt;record&gt;&lt;rec-number&gt;49&lt;/rec-number&gt;&lt;foreign-keys&gt;&lt;key app="EN" db-id="e2ff52vtm05xz7exvzy5xrpdx0def95rwfra" timestamp="1572683808"&gt;49&lt;/key&gt;&lt;/foreign-keys&gt;&lt;ref-type name="Journal Article"&gt;17&lt;/ref-type&gt;&lt;contributors&gt;&lt;authors&gt;&lt;author&gt;Peters, Christoph&lt;/author&gt;&lt;author&gt;Blohm, Ivo&lt;/author&gt;&lt;author&gt;Leimeister, Jan Marco&lt;/author&gt;&lt;/authors&gt;&lt;/contributors&gt;&lt;titles&gt;&lt;title&gt;Anatomy of successful business models for complex services: Insights from the telemedicine field&lt;/title&gt;&lt;secondary-title&gt;J Manag Inform Syst&lt;/secondary-title&gt;&lt;/titles&gt;&lt;pages&gt;75-104&lt;/pages&gt;&lt;volume&gt;32&lt;/volume&gt;&lt;number&gt;3&lt;/number&gt;&lt;dates&gt;&lt;year&gt;2015&lt;/year&gt;&lt;/dates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="000C7029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 xml:space="preserve"> </w:t>
            </w:r>
          </w:p>
        </w:tc>
      </w:tr>
      <w:tr w:rsidR="001F0F74" w:rsidRPr="00EC2645" w:rsidTr="001F0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18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36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79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16B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4A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usco and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 xml:space="preserve"> </w:t>
            </w:r>
            <w:proofErr w:type="spellStart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urchetti</w:t>
            </w:r>
            <w:proofErr w:type="spellEnd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/ 2015 </w:t>
            </w:r>
          </w:p>
          <w:p w:rsidR="001F0F74" w:rsidRPr="00EC2645" w:rsidRDefault="001F0F74" w:rsidP="000C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Fusco&lt;/Author&gt;&lt;Year&gt;2015&lt;/Year&gt;&lt;RecNum&gt;87&lt;/RecNum&gt;&lt;DisplayText&gt;(32)&lt;/DisplayText&gt;&lt;record&gt;&lt;rec-number&gt;87&lt;/rec-number&gt;&lt;foreign-keys&gt;&lt;key app="EN" db-id="e2ff52vtm05xz7exvzy5xrpdx0def95rwfra" timestamp="1586353785"&gt;87&lt;/key&gt;&lt;/foreign-keys&gt;&lt;ref-type name="Conference Paper"&gt;47&lt;/ref-type&gt;&lt;contributors&gt;&lt;authors&gt;&lt;author&gt;Fusco, Francesco&lt;/author&gt;&lt;author&gt;Turchetti, Giuseppe&lt;/author&gt;&lt;/authors&gt;&lt;/contributors&gt;&lt;titles&gt;&lt;title&gt;Interactive business models for telerehabilitation after total knee replacement&lt;/title&gt;&lt;secondary-title&gt;In: Proceedings of International Conference on Bioinformatics and Biomedical Engineering&lt;/secondary-title&gt;&lt;/titles&gt;&lt;pages&gt;502-511&lt;/pages&gt;&lt;dates&gt;&lt;year&gt;2015&lt;/year&gt;&lt;/dates&gt;&lt;publisher&gt;Springer&lt;/publisher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3</w:t>
            </w:r>
            <w:r w:rsidR="000C7029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3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EF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7E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7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Pr="00EC2645" w:rsidRDefault="001F0F74" w:rsidP="001F0F74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  <w:p w:rsidR="001F0F74" w:rsidRPr="00EC2645" w:rsidRDefault="001F0F74" w:rsidP="001F0F74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823285" w:rsidRDefault="001F0F74" w:rsidP="001F0F74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  <w:vertAlign w:val="superscript"/>
              </w:rPr>
            </w:pPr>
            <w:proofErr w:type="spellStart"/>
            <w:r w:rsidRPr="0082328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>Marjomaa</w:t>
            </w:r>
            <w:proofErr w:type="spellEnd"/>
            <w:r w:rsidRPr="0082328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>/ 2015</w:t>
            </w:r>
            <w:r w:rsidRPr="0082328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  <w:vertAlign w:val="superscript"/>
              </w:rPr>
              <w:t xml:space="preserve"> </w:t>
            </w:r>
          </w:p>
          <w:p w:rsidR="001F0F74" w:rsidRPr="00EC2645" w:rsidRDefault="001F0F74" w:rsidP="00823285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82328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begin"/>
            </w:r>
            <w:r w:rsidRPr="0082328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instrText xml:space="preserve"> ADDIN EN.CITE &lt;EndNote&gt;&lt;Cite&gt;&lt;Author&gt;Marjomaa&lt;/Author&gt;&lt;Year&gt;2015&lt;/Year&gt;&lt;RecNum&gt;85&lt;/RecNum&gt;&lt;DisplayText&gt;(39)&lt;/DisplayText&gt;&lt;record&gt;&lt;rec-number&gt;85&lt;/rec-number&gt;&lt;foreign-keys&gt;&lt;key app="EN" db-id="e2ff52vtm05xz7exvzy5xrpdx0def95rwfra" timestamp="1586352599"&gt;85&lt;/key&gt;&lt;/foreign-keys&gt;&lt;ref-type name="Thesis"&gt;32&lt;/ref-type&gt;&lt;contributors&gt;&lt;authors&gt;&lt;author&gt;Marjomaa, Satu&lt;/author&gt;&lt;/authors&gt;&lt;/contributors&gt;&lt;titles&gt;&lt;title&gt;Business model for mobile healthcare delivery in chronic disease management&lt;/title&gt;&lt;/titles&gt;&lt;dates&gt;&lt;year&gt;2015&lt;/year&gt;&lt;/dates&gt;&lt;publisher&gt;Australia: University of Brisbane&lt;/publisher&gt;&lt;work-type&gt;Master&amp;apos;s thesis&lt;/work-type&gt;&lt;urls&gt;&lt;/urls&gt;&lt;/record&gt;&lt;/Cite&gt;&lt;/EndNote&gt;</w:instrText>
            </w:r>
            <w:r w:rsidRPr="0082328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 w:rsidRPr="00823285"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[3</w:t>
            </w:r>
            <w:r w:rsidR="00823285" w:rsidRPr="00823285"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8</w:t>
            </w:r>
            <w:r w:rsidRPr="00823285"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 w:rsidRPr="0082328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E1240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177B23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7B2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7C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52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4A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9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177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A8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6FF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Default="001F0F74" w:rsidP="001F0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proofErr w:type="spellStart"/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>Hidefjäll</w:t>
            </w:r>
            <w:proofErr w:type="spellEnd"/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and</w:t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  <w:rtl/>
              </w:rPr>
              <w:t xml:space="preserve"> </w:t>
            </w:r>
            <w:proofErr w:type="spellStart"/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>Titkova</w:t>
            </w:r>
            <w:proofErr w:type="spellEnd"/>
            <w:r w:rsidRPr="00EC2645">
              <w:rPr>
                <w:rFonts w:asciiTheme="majorBidi" w:eastAsia="Calibri" w:hAnsiTheme="majorBidi" w:cstheme="majorBidi" w:hint="cs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/ 2015    </w:t>
            </w:r>
          </w:p>
          <w:p w:rsidR="001F0F74" w:rsidRPr="00EC2645" w:rsidRDefault="001F0F74" w:rsidP="000C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instrText xml:space="preserve"> ADDIN EN.CITE &lt;EndNote&gt;&lt;Cite&gt;&lt;Author&gt;Hidefjäll&lt;/Author&gt;&lt;Year&gt;2015&lt;/Year&gt;&lt;RecNum&gt;24&lt;/RecNum&gt;&lt;DisplayText&gt;(38)&lt;/DisplayText&gt;&lt;record&gt;&lt;rec-number&gt;24&lt;/rec-number&gt;&lt;foreign-keys&gt;&lt;key app="EN" db-id="e2ff52vtm05xz7exvzy5xrpdx0def95rwfra" timestamp="1569670551"&gt;24&lt;/key&gt;&lt;/foreign-keys&gt;&lt;ref-type name="Journal Article"&gt;17&lt;/ref-type&gt;&lt;contributors&gt;&lt;authors&gt;&lt;author&gt;Hidefjäll, Patrik&lt;/author&gt;&lt;author&gt;Titkova, Dina&lt;/author&gt;&lt;/authors&gt;&lt;/contributors&gt;&lt;titles&gt;&lt;title&gt;Business model design for a wearable biofeedback system&lt;/title&gt;&lt;secondary-title&gt;Stud Health Technol Inform&lt;/secondary-title&gt;&lt;/titles&gt;&lt;periodical&gt;&lt;full-title&gt;Studies in Health Technology and Informatics&lt;/full-title&gt;&lt;abbr-1&gt;Stud. Health Technol. Inform.&lt;/abbr-1&gt;&lt;abbr-2&gt;Stud Health Technol Inform&lt;/abbr-2&gt;&lt;abbr-3&gt;Studies in Health Technology &amp;amp; Informatics&lt;/abbr-3&gt;&lt;/periodical&gt;&lt;pages&gt;213-224&lt;/pages&gt;&lt;volume&gt;211&lt;/volume&gt;&lt;dates&gt;&lt;year&gt;2015&lt;/year&gt;&lt;/dates&gt;&lt;urls&gt;&lt;/urls&gt;&lt;/record&gt;&lt;/Cite&gt;&lt;/EndNote&gt;</w:instrText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[</w:t>
            </w:r>
            <w:r w:rsidRPr="00EC2645"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3</w:t>
            </w:r>
            <w:r w:rsidR="000C7029"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7</w:t>
            </w:r>
            <w:r>
              <w:rPr>
                <w:rFonts w:asciiTheme="majorBidi" w:eastAsia="Calibri" w:hAnsiTheme="majorBidi" w:cstheme="majorBidi"/>
                <w:noProof/>
                <w:color w:val="000000" w:themeColor="text1"/>
                <w:kern w:val="24"/>
                <w:sz w:val="18"/>
                <w:szCs w:val="18"/>
              </w:rPr>
              <w:t>]</w:t>
            </w:r>
            <w:r w:rsidRPr="00EC2645">
              <w:rPr>
                <w:rFonts w:asciiTheme="majorBidi" w:eastAsia="Calibri" w:hAnsiTheme="majorBidi" w:cstheme="majorBidi"/>
                <w:color w:val="000000" w:themeColor="text1"/>
                <w:kern w:val="24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Pr="008A4BAB" w:rsidRDefault="001F0F74" w:rsidP="001F0F74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8A4BA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M</w:t>
            </w:r>
            <w:r w:rsidRPr="00F4268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edium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6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Pr="00EC2645" w:rsidRDefault="001F0F74" w:rsidP="001F0F74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36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Pr="00EC2645" w:rsidRDefault="001F0F74" w:rsidP="001F0F74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43" w:type="dxa"/>
          </w:tcPr>
          <w:p w:rsidR="001F0F74" w:rsidRPr="00EC2645" w:rsidRDefault="001F0F74" w:rsidP="001F0F74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  <w:p w:rsidR="001F0F74" w:rsidRPr="00EC2645" w:rsidRDefault="001F0F74" w:rsidP="001F0F74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Pr="00EC2645" w:rsidRDefault="001F0F74" w:rsidP="001F0F74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ee and Chang / 2016 </w:t>
            </w:r>
          </w:p>
          <w:p w:rsidR="001F0F74" w:rsidRPr="00EC2645" w:rsidRDefault="001F0F74" w:rsidP="000C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ee&lt;/Author&gt;&lt;Year&gt;2016&lt;/Year&gt;&lt;RecNum&gt;146&lt;/RecNum&gt;&lt;DisplayText&gt;(30)&lt;/DisplayText&gt;&lt;record&gt;&lt;rec-number&gt;146&lt;/rec-number&gt;&lt;foreign-keys&gt;&lt;key app="EN" db-id="e2ff52vtm05xz7exvzy5xrpdx0def95rwfra" timestamp="1601546341"&gt;146&lt;/key&gt;&lt;/foreign-keys&gt;&lt;ref-type name="Journal Article"&gt;17&lt;/ref-type&gt;&lt;contributors&gt;&lt;authors&gt;&lt;author&gt;Lee, Ying-Li&lt;/author&gt;&lt;author&gt;Chang, Polun&lt;/author&gt;&lt;/authors&gt;&lt;/contributors&gt;&lt;titles&gt;&lt;title&gt;Modeling a mobile health management business model for chronic kidney disease&lt;/title&gt;&lt;secondary-title&gt;Stud Health Technol Inform&lt;/secondary-title&gt;&lt;/titles&gt;&lt;periodical&gt;&lt;full-title&gt;Studies in Health Technology and Informatics&lt;/full-title&gt;&lt;abbr-1&gt;Stud. Health Technol. Inform.&lt;/abbr-1&gt;&lt;abbr-2&gt;Stud Health Technol Inform&lt;/abbr-2&gt;&lt;abbr-3&gt;Studies in Health Technology &amp;amp; Informatics&lt;/abbr-3&gt;&lt;/periodical&gt;&lt;pages&gt;1047-1048&lt;/pages&gt;&lt;volume&gt;225&lt;/volume&gt;&lt;dates&gt;&lt;year&gt;2016&lt;/year&gt;&lt;/dates&gt;&lt;isbn&gt;0926-9630&lt;/isbn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="000C7029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FF150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3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4EF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057E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57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00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deranti</w:t>
            </w:r>
            <w:proofErr w:type="spellEnd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 2016</w:t>
            </w:r>
          </w:p>
          <w:p w:rsidR="001F0F74" w:rsidRPr="00EC2645" w:rsidRDefault="001F0F74" w:rsidP="000C7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Oderanti&lt;/Author&gt;&lt;Year&gt;2016&lt;/Year&gt;&lt;RecNum&gt;113&lt;/RecNum&gt;&lt;DisplayText&gt;(36)&lt;/DisplayText&gt;&lt;record&gt;&lt;rec-number&gt;113&lt;/rec-number&gt;&lt;foreign-keys&gt;&lt;key app="EN" db-id="e2ff52vtm05xz7exvzy5xrpdx0def95rwfra" timestamp="1595242126"&gt;113&lt;/key&gt;&lt;/foreign-keys&gt;&lt;ref-type name="Journal Article"&gt;17&lt;/ref-type&gt;&lt;contributors&gt;&lt;authors&gt;&lt;author&gt;Oderanti, Festus Oluseyi&lt;/author&gt;&lt;author&gt;Li, Feng&lt;/author&gt;&lt;/authors&gt;&lt;/contributors&gt;&lt;titles&gt;&lt;title&gt;A holistic review and framework for sustainable business models for assisted living technologies and services&lt;/title&gt;&lt;secondary-title&gt;Int J Healthc Tech Manag&lt;/secondary-title&gt;&lt;/titles&gt;&lt;periodical&gt;&lt;full-title&gt;Int J Healthc Tech Manag&lt;/full-title&gt;&lt;/periodical&gt;&lt;pages&gt;273-307&lt;/pages&gt;&lt;volume&gt;15&lt;/volume&gt;&lt;number&gt;4&lt;/number&gt;&lt;dates&gt;&lt;year&gt;2016&lt;/year&gt;&lt;/dates&gt;&lt;isbn&gt;1368-2156&lt;/isbn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3</w:t>
            </w:r>
            <w:r w:rsidR="000C7029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FF150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64" w:type="dxa"/>
          </w:tcPr>
          <w:p w:rsidR="001F0F74" w:rsidRPr="00D90629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0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3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1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EF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18" w:type="dxa"/>
            <w:gridSpan w:val="2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7E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7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06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4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0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reira / 2017</w:t>
            </w:r>
          </w:p>
          <w:p w:rsidR="001F0F74" w:rsidRPr="00EC2645" w:rsidRDefault="001F0F74" w:rsidP="00697C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</w:tr>
    </w:tbl>
    <w:p w:rsidR="00972F3E" w:rsidRDefault="00972F3E" w:rsidP="001F0F74">
      <w:pPr>
        <w:rPr>
          <w:rFonts w:asciiTheme="majorBidi" w:hAnsiTheme="majorBidi" w:cstheme="majorBidi"/>
          <w:color w:val="000000" w:themeColor="text1"/>
        </w:rPr>
      </w:pPr>
    </w:p>
    <w:p w:rsidR="00972F3E" w:rsidRDefault="00972F3E" w:rsidP="001F0F74">
      <w:pPr>
        <w:framePr w:hSpace="180" w:wrap="notBeside" w:vAnchor="text" w:hAnchor="margin" w:xAlign="right" w:y="351"/>
        <w:jc w:val="center"/>
        <w:rPr>
          <w:rFonts w:asciiTheme="majorBidi" w:hAnsiTheme="majorBidi" w:cstheme="majorBidi"/>
          <w:color w:val="000000" w:themeColor="text1"/>
        </w:rPr>
      </w:pPr>
    </w:p>
    <w:p w:rsidR="001F0F74" w:rsidRDefault="001F0F74" w:rsidP="00A00E5D">
      <w:pPr>
        <w:rPr>
          <w:rFonts w:asciiTheme="majorBidi" w:hAnsiTheme="majorBidi" w:cstheme="majorBidi"/>
          <w:color w:val="000000" w:themeColor="text1"/>
        </w:rPr>
      </w:pPr>
    </w:p>
    <w:tbl>
      <w:tblPr>
        <w:tblStyle w:val="PlainTable4"/>
        <w:tblpPr w:leftFromText="180" w:rightFromText="180" w:vertAnchor="text" w:horzAnchor="margin" w:tblpXSpec="center" w:tblpY="247"/>
        <w:bidiVisual/>
        <w:tblW w:w="9781" w:type="dxa"/>
        <w:tblLook w:val="04A0" w:firstRow="1" w:lastRow="0" w:firstColumn="1" w:lastColumn="0" w:noHBand="0" w:noVBand="1"/>
      </w:tblPr>
      <w:tblGrid>
        <w:gridCol w:w="1258"/>
        <w:gridCol w:w="698"/>
        <w:gridCol w:w="640"/>
        <w:gridCol w:w="634"/>
        <w:gridCol w:w="662"/>
        <w:gridCol w:w="693"/>
        <w:gridCol w:w="669"/>
        <w:gridCol w:w="669"/>
        <w:gridCol w:w="669"/>
        <w:gridCol w:w="669"/>
        <w:gridCol w:w="704"/>
        <w:gridCol w:w="669"/>
        <w:gridCol w:w="1147"/>
      </w:tblGrid>
      <w:tr w:rsidR="001F0F74" w:rsidRPr="00EC2645" w:rsidTr="001F0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Pr="00555780" w:rsidRDefault="001F0F74" w:rsidP="001F0F74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lassification</w:t>
            </w:r>
          </w:p>
          <w:p w:rsidR="001F0F74" w:rsidRPr="00555780" w:rsidRDefault="001F0F74" w:rsidP="001F0F74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f Quality</w:t>
            </w:r>
          </w:p>
        </w:tc>
        <w:tc>
          <w:tcPr>
            <w:tcW w:w="698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1545D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640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10</w:t>
            </w:r>
          </w:p>
        </w:tc>
        <w:tc>
          <w:tcPr>
            <w:tcW w:w="634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9</w:t>
            </w:r>
          </w:p>
        </w:tc>
        <w:tc>
          <w:tcPr>
            <w:tcW w:w="662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8</w:t>
            </w:r>
          </w:p>
        </w:tc>
        <w:tc>
          <w:tcPr>
            <w:tcW w:w="693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7</w:t>
            </w:r>
          </w:p>
        </w:tc>
        <w:tc>
          <w:tcPr>
            <w:tcW w:w="669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6</w:t>
            </w:r>
          </w:p>
        </w:tc>
        <w:tc>
          <w:tcPr>
            <w:tcW w:w="669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5</w:t>
            </w:r>
          </w:p>
        </w:tc>
        <w:tc>
          <w:tcPr>
            <w:tcW w:w="669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4</w:t>
            </w:r>
          </w:p>
        </w:tc>
        <w:tc>
          <w:tcPr>
            <w:tcW w:w="669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3</w:t>
            </w:r>
          </w:p>
        </w:tc>
        <w:tc>
          <w:tcPr>
            <w:tcW w:w="704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2</w:t>
            </w:r>
          </w:p>
        </w:tc>
        <w:tc>
          <w:tcPr>
            <w:tcW w:w="669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rtl/>
              </w:rPr>
            </w:pPr>
            <w:r w:rsidRPr="0055578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em 1</w:t>
            </w:r>
          </w:p>
        </w:tc>
        <w:tc>
          <w:tcPr>
            <w:tcW w:w="1147" w:type="dxa"/>
          </w:tcPr>
          <w:p w:rsidR="001F0F74" w:rsidRPr="00555780" w:rsidRDefault="001F0F74" w:rsidP="001F0F7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5578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uthor (year of publication)</w:t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96E7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98" w:type="dxa"/>
          </w:tcPr>
          <w:p w:rsidR="001F0F74" w:rsidRPr="00177B23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40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B2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34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7C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52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64A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39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177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4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A8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6FF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697C16" w:rsidRDefault="001F0F74" w:rsidP="001F0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rustam</w:t>
            </w:r>
            <w:proofErr w:type="spellEnd"/>
            <w:r w:rsidRP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 / 2017  </w:t>
            </w:r>
          </w:p>
          <w:p w:rsidR="001F0F74" w:rsidRPr="00697C16" w:rsidRDefault="001F0F74" w:rsidP="007E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[4</w:t>
            </w:r>
            <w:r w:rsidR="007E02AD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 w:rsidRP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</w:tr>
      <w:tr w:rsidR="001F0F74" w:rsidRPr="00EC2645" w:rsidTr="001F0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96E7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98" w:type="dxa"/>
          </w:tcPr>
          <w:p w:rsidR="001F0F74" w:rsidRPr="00177B23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40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7B2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34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7C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2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52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4A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9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177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4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A8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6FF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697C16" w:rsidRDefault="001F0F74" w:rsidP="001F0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rustam</w:t>
            </w:r>
            <w:proofErr w:type="spellEnd"/>
            <w:r w:rsidRP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697C16"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</w:rPr>
              <w:t xml:space="preserve"> </w:t>
            </w:r>
            <w:r w:rsidRP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 2017</w:t>
            </w:r>
          </w:p>
          <w:p w:rsidR="001F0F74" w:rsidRPr="00697C16" w:rsidRDefault="001F0F74" w:rsidP="007E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rustam&lt;/Author&gt;&lt;Year&gt;2017&lt;/Year&gt;&lt;RecNum&gt;21&lt;/RecNum&gt;&lt;DisplayText&gt;(42)&lt;/DisplayText&gt;&lt;record&gt;&lt;rec-number&gt;21&lt;/rec-number&gt;&lt;foreign-keys&gt;&lt;key app="EN" db-id="e2ff52vtm05xz7exvzy5xrpdx0def95rwfra" timestamp="1568832560"&gt;21&lt;/key&gt;&lt;/foreign-keys&gt;&lt;ref-type name="Journal Article"&gt;17&lt;/ref-type&gt;&lt;contributors&gt;&lt;authors&gt;&lt;author&gt;Grustam, Andrija S&lt;/author&gt;&lt;author&gt;Vrijhoef, Hubertus&lt;/author&gt;&lt;author&gt;Cordella, Antonio&lt;/author&gt;&lt;author&gt;Koymans, Ron&lt;/author&gt;&lt;author&gt;Severens, Johan L&lt;/author&gt;&lt;/authors&gt;&lt;/contributors&gt;&lt;titles&gt;&lt;title&gt;Care coordination in a business-to-business and a business-to-consumer model for telemonitoring patients with chronic diseases&lt;/title&gt;&lt;secondary-title&gt;Int J Care Coord&lt;/secondary-title&gt;&lt;/titles&gt;&lt;periodical&gt;&lt;full-title&gt;Int J Care Coord&lt;/full-title&gt;&lt;/periodical&gt;&lt;pages&gt;135-147&lt;/pages&gt;&lt;volume&gt;20&lt;/volume&gt;&lt;number&gt;4&lt;/number&gt;&lt;dates&gt;&lt;year&gt;2017&lt;/year&gt;&lt;/dates&gt;&lt;isbn&gt;2053-4345&lt;/isbn&gt;&lt;urls&gt;&lt;/urls&gt;&lt;/record&gt;&lt;/Cite&gt;&lt;/EndNote&gt;</w:instrText>
            </w:r>
            <w:r w:rsidRP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697C1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4</w:t>
            </w:r>
            <w:r w:rsidR="007E02AD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1</w:t>
            </w:r>
            <w:r w:rsidRPr="00697C16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697C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96E7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98" w:type="dxa"/>
          </w:tcPr>
          <w:p w:rsidR="001F0F74" w:rsidRPr="00177B23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40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B2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34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7C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52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64A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739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3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177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4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4A8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6FF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rustam</w:t>
            </w:r>
            <w:proofErr w:type="spellEnd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</w:t>
            </w:r>
            <w:r w:rsidRPr="00EC2645"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</w:rPr>
              <w:t xml:space="preserve"> 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/ 2018 </w:t>
            </w:r>
          </w:p>
          <w:p w:rsidR="001F0F74" w:rsidRPr="00EC2645" w:rsidRDefault="001F0F74" w:rsidP="007E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rustam&lt;/Author&gt;&lt;Year&gt;2018&lt;/Year&gt;&lt;RecNum&gt;143&lt;/RecNum&gt;&lt;DisplayText&gt;(44)&lt;/DisplayText&gt;&lt;record&gt;&lt;rec-number&gt;143&lt;/rec-number&gt;&lt;foreign-keys&gt;&lt;key app="EN" db-id="e2ff52vtm05xz7exvzy5xrpdx0def95rwfra" timestamp="1601359722"&gt;143&lt;/key&gt;&lt;/foreign-keys&gt;&lt;ref-type name="Journal Article"&gt;17&lt;/ref-type&gt;&lt;contributors&gt;&lt;authors&gt;&lt;author&gt;Grustam, Andrija S&lt;/author&gt;&lt;author&gt;Vrijhoef, Hubertus JM&lt;/author&gt;&lt;author&gt;Poulikidis, Vasilis&lt;/author&gt;&lt;author&gt;Koymans, Ron&lt;/author&gt;&lt;author&gt;Severens, Johan L&lt;/author&gt;&lt;/authors&gt;&lt;/contributors&gt;&lt;titles&gt;&lt;title&gt;Extending the Business-to-Business (B2B) model towards a Business-to-Consumer (B2C) model for Telemonitoring Patients with Chronic Heart Failure&lt;/title&gt;&lt;secondary-title&gt;J Bus Models&lt;/secondary-title&gt;&lt;/titles&gt;&lt;periodical&gt;&lt;full-title&gt;J Bus Models&lt;/full-title&gt;&lt;/periodical&gt;&lt;pages&gt;106-129&lt;/pages&gt;&lt;volume&gt;6&lt;/volume&gt;&lt;number&gt;3&lt;/number&gt;&lt;dates&gt;&lt;year&gt;2018&lt;/year&gt;&lt;/dates&gt;&lt;isbn&gt;2246-2465&lt;/isbn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4</w:t>
            </w:r>
            <w:r w:rsidR="007E02AD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EC2645"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 </w:t>
            </w:r>
          </w:p>
        </w:tc>
      </w:tr>
      <w:tr w:rsidR="001F0F74" w:rsidRPr="00EC2645" w:rsidTr="001F0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96E7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98" w:type="dxa"/>
          </w:tcPr>
          <w:p w:rsidR="001F0F74" w:rsidRPr="00177B23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9</w:t>
            </w:r>
          </w:p>
        </w:tc>
        <w:tc>
          <w:tcPr>
            <w:tcW w:w="640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7B2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34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7C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2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52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4A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9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177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4" w:type="dxa"/>
          </w:tcPr>
          <w:p w:rsidR="001F0F74" w:rsidRPr="00EC2645" w:rsidRDefault="001F0F74" w:rsidP="001F0F74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n’t Tell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6FF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eeuwerden</w:t>
            </w:r>
            <w:proofErr w:type="spellEnd"/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/ 2018 </w:t>
            </w:r>
          </w:p>
          <w:p w:rsidR="001F0F74" w:rsidRPr="00EC2645" w:rsidRDefault="001F0F74" w:rsidP="007E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eeuwerden&lt;/Author&gt;&lt;Year&gt;2018&lt;/Year&gt;&lt;RecNum&gt;150&lt;/RecNum&gt;&lt;DisplayText&gt;(40)&lt;/DisplayText&gt;&lt;record&gt;&lt;rec-number&gt;150&lt;/rec-number&gt;&lt;foreign-keys&gt;&lt;key app="EN" db-id="e2ff52vtm05xz7exvzy5xrpdx0def95rwfra" timestamp="1601982187"&gt;150&lt;/key&gt;&lt;/foreign-keys&gt;&lt;ref-type name="Thesis"&gt;32&lt;/ref-type&gt;&lt;contributors&gt;&lt;authors&gt;&lt;author&gt;Leeuwerden, Martijn&lt;/author&gt;&lt;/authors&gt;&lt;/contributors&gt;&lt;titles&gt;&lt;title&gt;Assessing the impact of smart home and ambient assisted living technology on the dementia care value network and business model&lt;/title&gt;&lt;/titles&gt;&lt;dates&gt;&lt;year&gt;2018&lt;/year&gt;&lt;/dates&gt;&lt;publisher&gt;Netherlands: University of Twente&lt;/publisher&gt;&lt;work-type&gt;Bachelor&amp;apos;s thesis&lt;/work-type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="007E02AD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39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96E7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98" w:type="dxa"/>
          </w:tcPr>
          <w:p w:rsidR="001F0F74" w:rsidRPr="00D90629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  <w:tc>
          <w:tcPr>
            <w:tcW w:w="640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62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34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00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2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30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93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EF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7E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7A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214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4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4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002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71F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kwright et al.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 xml:space="preserve"> 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 2019</w:t>
            </w:r>
          </w:p>
          <w:p w:rsidR="001F0F74" w:rsidRPr="00EC2645" w:rsidRDefault="001F0F74" w:rsidP="000C7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Arkwright&lt;/Author&gt;&lt;Year&gt;2019&lt;/Year&gt;&lt;RecNum&gt;71&lt;/RecNum&gt;&lt;DisplayText&gt;(37)&lt;/DisplayText&gt;&lt;record&gt;&lt;rec-number&gt;71&lt;/rec-number&gt;&lt;foreign-keys&gt;&lt;key app="EN" db-id="e2ff52vtm05xz7exvzy5xrpdx0def95rwfra" timestamp="1577996120"&gt;71&lt;/key&gt;&lt;/foreign-keys&gt;&lt;ref-type name="Journal Article"&gt;17&lt;/ref-type&gt;&lt;contributors&gt;&lt;authors&gt;&lt;author&gt;Arkwright, Bryan T&lt;/author&gt;&lt;author&gt;Leslie, Monica&lt;/author&gt;&lt;author&gt;Light, Morgan&lt;/author&gt;&lt;/authors&gt;&lt;/contributors&gt;&lt;titles&gt;&lt;title&gt;Telehealth finance variables and successful business models&lt;/title&gt;&lt;secondary-title&gt;Telehealth Med Today&lt;/secondary-title&gt;&lt;/titles&gt;&lt;periodical&gt;&lt;full-title&gt;Telehealth Med Today&lt;/full-title&gt;&lt;/periodical&gt;&lt;pages&gt;1-28&lt;/pages&gt;&lt;dates&gt;&lt;year&gt;2019&lt;/year&gt;&lt;/dates&gt;&lt;isbn&gt;2471-6960&lt;/isbn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3</w:t>
            </w:r>
            <w:r w:rsidR="000C7029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F0F74" w:rsidRPr="00EC2645" w:rsidTr="001F0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:rsidR="001F0F74" w:rsidRDefault="001F0F74" w:rsidP="001F0F74">
            <w:pPr>
              <w:jc w:val="center"/>
            </w:pPr>
            <w:r w:rsidRPr="00C96E7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698" w:type="dxa"/>
          </w:tcPr>
          <w:p w:rsidR="001F0F74" w:rsidRPr="00177B23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  <w:rtl/>
              </w:rPr>
              <w:t>9</w:t>
            </w:r>
          </w:p>
        </w:tc>
        <w:tc>
          <w:tcPr>
            <w:tcW w:w="640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7B23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34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7CD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2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252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93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64A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7398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FB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3EE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177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04" w:type="dxa"/>
          </w:tcPr>
          <w:p w:rsidR="001F0F74" w:rsidRPr="00EC2645" w:rsidRDefault="001F0F74" w:rsidP="001F0F74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69" w:type="dxa"/>
          </w:tcPr>
          <w:p w:rsidR="001F0F74" w:rsidRDefault="001F0F74" w:rsidP="001F0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6FF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47" w:type="dxa"/>
          </w:tcPr>
          <w:p w:rsidR="001F0F74" w:rsidRPr="00EC2645" w:rsidRDefault="001F0F74" w:rsidP="001F0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ho et al.</w:t>
            </w:r>
            <w:r w:rsidRPr="00EC2645">
              <w:rPr>
                <w:rFonts w:asciiTheme="majorBidi" w:hAnsiTheme="majorBidi" w:cstheme="majorBidi" w:hint="cs"/>
                <w:color w:val="000000" w:themeColor="text1"/>
                <w:sz w:val="18"/>
                <w:szCs w:val="18"/>
              </w:rPr>
              <w:t xml:space="preserve"> 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/ 2020</w:t>
            </w:r>
          </w:p>
          <w:p w:rsidR="001F0F74" w:rsidRPr="00EC2645" w:rsidRDefault="001F0F74" w:rsidP="007E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Kho&lt;/Author&gt;&lt;Year&gt;2020&lt;/Year&gt;&lt;RecNum&gt;144&lt;/RecNum&gt;&lt;DisplayText&gt;(41)&lt;/DisplayText&gt;&lt;record&gt;&lt;rec-number&gt;144&lt;/rec-number&gt;&lt;foreign-keys&gt;&lt;key app="EN" db-id="e2ff52vtm05xz7exvzy5xrpdx0def95rwfra" timestamp="1601373247"&gt;144&lt;/key&gt;&lt;/foreign-keys&gt;&lt;ref-type name="Journal Article"&gt;17&lt;/ref-type&gt;&lt;contributors&gt;&lt;authors&gt;&lt;author&gt;Kho, Joanna&lt;/author&gt;&lt;author&gt;Gillespie, Nicole&lt;/author&gt;&lt;author&gt;Horsham, Caitlin&lt;/author&gt;&lt;author&gt;Snoswell, Centaine&lt;/author&gt;&lt;author&gt;Vagenas, Dimitrios&lt;/author&gt;&lt;author&gt;Soyer, H Peter&lt;/author&gt;&lt;author&gt;Janda, Monika&lt;/author&gt;&lt;/authors&gt;&lt;/contributors&gt;&lt;titles&gt;&lt;title&gt;Skin doctor consultations using mobile teledermoscopy: Exploring virtual care business models&lt;/title&gt;&lt;secondary-title&gt;Telemed J E Health&lt;/secondary-title&gt;&lt;/titles&gt;&lt;periodical&gt;&lt;full-title&gt;Telemedicine Journal and e-Health&lt;/full-title&gt;&lt;abbr-1&gt;Telemed J. E Health&lt;/abbr-1&gt;&lt;abbr-2&gt;Telemed J E Health&lt;/abbr-2&gt;&lt;abbr-3&gt;Telemedicine Journal &amp;amp; e-Health&lt;/abbr-3&gt;&lt;/periodical&gt;&lt;volume&gt;26&lt;/volume&gt;&lt;number&gt;11&lt;/number&gt;&lt;dates&gt;&lt;year&gt;2020&lt;/year&gt;&lt;/dates&gt;&lt;isbn&gt;1530-5627&lt;/isbn&gt;&lt;urls&gt;&lt;/urls&gt;&lt;/record&gt;&lt;/Cite&gt;&lt;/EndNote&gt;</w:instrTex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</w:t>
            </w:r>
            <w:r w:rsidRPr="00EC2645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4</w:t>
            </w:r>
            <w:r w:rsidR="007E02AD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]</w:t>
            </w:r>
            <w:r w:rsidRPr="00EC264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:rsidR="00EC2645" w:rsidRPr="00B0712D" w:rsidRDefault="00CF63DA" w:rsidP="00A00E5D">
      <w:pPr>
        <w:rPr>
          <w:rFonts w:asciiTheme="majorBidi" w:hAnsiTheme="majorBidi" w:cstheme="majorBidi"/>
          <w:color w:val="000000" w:themeColor="text1"/>
          <w:rtl/>
          <w:lang w:bidi="fa-IR"/>
        </w:rPr>
      </w:pPr>
      <w:r>
        <w:rPr>
          <w:rFonts w:asciiTheme="majorBidi" w:hAnsiTheme="majorBidi" w:cstheme="majorBidi"/>
          <w:color w:val="000000" w:themeColor="text1"/>
          <w:lang w:bidi="fa-IR"/>
        </w:rPr>
        <w:t xml:space="preserve">       </w:t>
      </w:r>
      <w:r w:rsidR="00203627" w:rsidRPr="00B0712D">
        <w:rPr>
          <w:rFonts w:asciiTheme="majorBidi" w:hAnsiTheme="majorBidi" w:cstheme="majorBidi"/>
        </w:rPr>
        <w:t>Abbreviations: Y = Yes; N = No; Item 1 = Clear statement of aim; Item 2 = Suitable qualitative methodology; Item 3 = Appropriate</w:t>
      </w:r>
      <w:r w:rsidR="009D31ED">
        <w:rPr>
          <w:rFonts w:asciiTheme="majorBidi" w:hAnsiTheme="majorBidi" w:cstheme="majorBidi"/>
        </w:rPr>
        <w:t xml:space="preserve"> </w:t>
      </w:r>
      <w:r w:rsidR="00203627" w:rsidRPr="00B0712D">
        <w:rPr>
          <w:rFonts w:asciiTheme="majorBidi" w:hAnsiTheme="majorBidi" w:cstheme="majorBidi"/>
        </w:rPr>
        <w:t>research design; Item 4 = Proper recruiting strategy; Item 5 = Adequacy in data collection; Item 6 = Adequate relationship between researcher and participants; Item 7 = Ethical considerations; Item 8 = Rigor in data analysis; Item 9 = Clear statement of findings; Item 10 = Overall value of research (usefulness of results locally).</w:t>
      </w:r>
    </w:p>
    <w:p w:rsidR="00EC2645" w:rsidRPr="00EC2645" w:rsidRDefault="00EC2645" w:rsidP="00F55145">
      <w:pPr>
        <w:bidi/>
        <w:jc w:val="center"/>
        <w:rPr>
          <w:rFonts w:cs="B Nazanin"/>
          <w:color w:val="000000" w:themeColor="text1"/>
          <w:szCs w:val="20"/>
          <w:rtl/>
          <w:lang w:val="af-ZA" w:bidi="fa-IR"/>
        </w:rPr>
      </w:pPr>
    </w:p>
    <w:p w:rsidR="00EC2645" w:rsidRPr="00EC2645" w:rsidRDefault="00EC2645" w:rsidP="00EC2645">
      <w:pPr>
        <w:spacing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:rsidR="00EC2645" w:rsidRPr="00EC2645" w:rsidRDefault="00EC2645" w:rsidP="00EC2645">
      <w:pPr>
        <w:spacing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:rsidR="00EC2645" w:rsidRPr="00EC2645" w:rsidRDefault="00EC2645" w:rsidP="00EC2645">
      <w:pPr>
        <w:spacing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:rsidR="00EC2645" w:rsidRPr="00EC2645" w:rsidRDefault="00EC2645" w:rsidP="00EC2645">
      <w:pPr>
        <w:spacing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:rsidR="00EC2645" w:rsidRPr="00EC2645" w:rsidRDefault="00EC2645" w:rsidP="00EC2645">
      <w:pPr>
        <w:spacing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:rsidR="00EC2645" w:rsidRPr="00EC2645" w:rsidRDefault="00EC2645" w:rsidP="00EC2645">
      <w:pPr>
        <w:spacing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:rsidR="00EC2645" w:rsidRPr="00EC2645" w:rsidRDefault="00EC2645" w:rsidP="00EC2645">
      <w:pPr>
        <w:spacing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:rsidR="00EC2645" w:rsidRPr="00EC2645" w:rsidRDefault="00EC2645" w:rsidP="00EC2645">
      <w:pPr>
        <w:spacing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:rsidR="00EC2645" w:rsidRPr="00EC2645" w:rsidRDefault="00EC2645" w:rsidP="00EC2645">
      <w:pPr>
        <w:spacing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:rsidR="00921B54" w:rsidRPr="00293C46" w:rsidRDefault="00921B54" w:rsidP="00921B54">
      <w:pPr>
        <w:rPr>
          <w:rFonts w:asciiTheme="majorBidi" w:hAnsiTheme="majorBidi" w:cstheme="majorBidi"/>
          <w:color w:val="000000" w:themeColor="text1"/>
        </w:rPr>
      </w:pPr>
    </w:p>
    <w:p w:rsidR="00921B54" w:rsidRPr="00293C46" w:rsidRDefault="00921B54">
      <w:pPr>
        <w:rPr>
          <w:color w:val="000000" w:themeColor="text1"/>
        </w:rPr>
      </w:pPr>
    </w:p>
    <w:sectPr w:rsidR="00921B54" w:rsidRPr="00293C46" w:rsidSect="001F0F74">
      <w:footerReference w:type="default" r:id="rId7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1C4" w:rsidRDefault="007911C4" w:rsidP="009D31ED">
      <w:pPr>
        <w:spacing w:after="0" w:line="240" w:lineRule="auto"/>
      </w:pPr>
      <w:r>
        <w:separator/>
      </w:r>
    </w:p>
  </w:endnote>
  <w:endnote w:type="continuationSeparator" w:id="0">
    <w:p w:rsidR="007911C4" w:rsidRDefault="007911C4" w:rsidP="009D3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38186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31ED" w:rsidRDefault="009D31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65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31ED" w:rsidRDefault="009D31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1C4" w:rsidRDefault="007911C4" w:rsidP="009D31ED">
      <w:pPr>
        <w:spacing w:after="0" w:line="240" w:lineRule="auto"/>
      </w:pPr>
      <w:r>
        <w:separator/>
      </w:r>
    </w:p>
  </w:footnote>
  <w:footnote w:type="continuationSeparator" w:id="0">
    <w:p w:rsidR="007911C4" w:rsidRDefault="007911C4" w:rsidP="009D31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B54"/>
    <w:rsid w:val="00013903"/>
    <w:rsid w:val="0002108E"/>
    <w:rsid w:val="00060DDF"/>
    <w:rsid w:val="0006791B"/>
    <w:rsid w:val="00076C73"/>
    <w:rsid w:val="000A7679"/>
    <w:rsid w:val="000C7029"/>
    <w:rsid w:val="00120BEE"/>
    <w:rsid w:val="001545DA"/>
    <w:rsid w:val="00166D76"/>
    <w:rsid w:val="00186231"/>
    <w:rsid w:val="00192C8A"/>
    <w:rsid w:val="001B348E"/>
    <w:rsid w:val="001D3F2E"/>
    <w:rsid w:val="001F0F74"/>
    <w:rsid w:val="00203627"/>
    <w:rsid w:val="002072DC"/>
    <w:rsid w:val="00244B2B"/>
    <w:rsid w:val="0025593F"/>
    <w:rsid w:val="00264205"/>
    <w:rsid w:val="00276297"/>
    <w:rsid w:val="00293C46"/>
    <w:rsid w:val="002A0E3F"/>
    <w:rsid w:val="002B668D"/>
    <w:rsid w:val="002B7DCA"/>
    <w:rsid w:val="002D0CD8"/>
    <w:rsid w:val="002E62E4"/>
    <w:rsid w:val="002F651B"/>
    <w:rsid w:val="00304683"/>
    <w:rsid w:val="00374D7D"/>
    <w:rsid w:val="003812CE"/>
    <w:rsid w:val="003B3259"/>
    <w:rsid w:val="003B5924"/>
    <w:rsid w:val="003E443C"/>
    <w:rsid w:val="004119CD"/>
    <w:rsid w:val="00474EA1"/>
    <w:rsid w:val="00476BC7"/>
    <w:rsid w:val="00480328"/>
    <w:rsid w:val="004B3E25"/>
    <w:rsid w:val="004E39B0"/>
    <w:rsid w:val="00526880"/>
    <w:rsid w:val="00555780"/>
    <w:rsid w:val="00572440"/>
    <w:rsid w:val="005B09C4"/>
    <w:rsid w:val="005F6144"/>
    <w:rsid w:val="006003A0"/>
    <w:rsid w:val="00607268"/>
    <w:rsid w:val="00670DDE"/>
    <w:rsid w:val="006835A6"/>
    <w:rsid w:val="00684356"/>
    <w:rsid w:val="00687D42"/>
    <w:rsid w:val="00697C16"/>
    <w:rsid w:val="006C2DA9"/>
    <w:rsid w:val="006F6C45"/>
    <w:rsid w:val="007178C2"/>
    <w:rsid w:val="00721F5C"/>
    <w:rsid w:val="007911C4"/>
    <w:rsid w:val="00795201"/>
    <w:rsid w:val="007E02AD"/>
    <w:rsid w:val="008147EA"/>
    <w:rsid w:val="00823285"/>
    <w:rsid w:val="00834A42"/>
    <w:rsid w:val="00835AD4"/>
    <w:rsid w:val="0084676A"/>
    <w:rsid w:val="00850B97"/>
    <w:rsid w:val="008866FE"/>
    <w:rsid w:val="008A4BAB"/>
    <w:rsid w:val="008A5BB3"/>
    <w:rsid w:val="008A75E0"/>
    <w:rsid w:val="008E6980"/>
    <w:rsid w:val="008F00E5"/>
    <w:rsid w:val="008F4D35"/>
    <w:rsid w:val="00921B54"/>
    <w:rsid w:val="00962ED3"/>
    <w:rsid w:val="00972F3E"/>
    <w:rsid w:val="009B0462"/>
    <w:rsid w:val="009D31ED"/>
    <w:rsid w:val="00A00B5E"/>
    <w:rsid w:val="00A00E5D"/>
    <w:rsid w:val="00A10044"/>
    <w:rsid w:val="00AB2614"/>
    <w:rsid w:val="00B0712D"/>
    <w:rsid w:val="00B157A0"/>
    <w:rsid w:val="00B66066"/>
    <w:rsid w:val="00B7651A"/>
    <w:rsid w:val="00BB40AF"/>
    <w:rsid w:val="00C1314C"/>
    <w:rsid w:val="00C13C4A"/>
    <w:rsid w:val="00C575E7"/>
    <w:rsid w:val="00CF0B20"/>
    <w:rsid w:val="00CF63DA"/>
    <w:rsid w:val="00D14EB7"/>
    <w:rsid w:val="00D35BD1"/>
    <w:rsid w:val="00D504CD"/>
    <w:rsid w:val="00D944FA"/>
    <w:rsid w:val="00DB4B1A"/>
    <w:rsid w:val="00E41794"/>
    <w:rsid w:val="00E55005"/>
    <w:rsid w:val="00EB6D10"/>
    <w:rsid w:val="00EC1BBB"/>
    <w:rsid w:val="00EC2645"/>
    <w:rsid w:val="00EE6D46"/>
    <w:rsid w:val="00EF00F2"/>
    <w:rsid w:val="00F01B20"/>
    <w:rsid w:val="00F4268B"/>
    <w:rsid w:val="00F55145"/>
    <w:rsid w:val="00FA3B4F"/>
    <w:rsid w:val="00FB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EC26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C26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5557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D31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1ED"/>
  </w:style>
  <w:style w:type="paragraph" w:styleId="Footer">
    <w:name w:val="footer"/>
    <w:basedOn w:val="Normal"/>
    <w:link w:val="FooterChar"/>
    <w:uiPriority w:val="99"/>
    <w:unhideWhenUsed/>
    <w:rsid w:val="009D31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1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EC26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C26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5557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D31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1ED"/>
  </w:style>
  <w:style w:type="paragraph" w:styleId="Footer">
    <w:name w:val="footer"/>
    <w:basedOn w:val="Normal"/>
    <w:link w:val="FooterChar"/>
    <w:uiPriority w:val="99"/>
    <w:unhideWhenUsed/>
    <w:rsid w:val="009D31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147</Words>
  <Characters>17943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v</dc:creator>
  <cp:keywords/>
  <dc:description/>
  <cp:lastModifiedBy>Farnia</cp:lastModifiedBy>
  <cp:revision>10</cp:revision>
  <dcterms:created xsi:type="dcterms:W3CDTF">2021-10-31T14:48:00Z</dcterms:created>
  <dcterms:modified xsi:type="dcterms:W3CDTF">2022-03-11T16:08:00Z</dcterms:modified>
</cp:coreProperties>
</file>